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DB8C4" w14:textId="12151E28" w:rsidR="00992EE3" w:rsidRPr="00992EE3" w:rsidRDefault="00992EE3">
      <w:pPr>
        <w:rPr>
          <w:rFonts w:cstheme="minorHAnsi"/>
        </w:rPr>
      </w:pPr>
      <w:r w:rsidRPr="00992EE3">
        <w:rPr>
          <w:rFonts w:cstheme="minorHAnsi"/>
        </w:rPr>
        <w:t>S</w:t>
      </w:r>
      <w:r w:rsidR="00806328">
        <w:rPr>
          <w:rFonts w:cstheme="minorHAnsi"/>
        </w:rPr>
        <w:t>10</w:t>
      </w:r>
      <w:r w:rsidRPr="00992EE3">
        <w:rPr>
          <w:rFonts w:cstheme="minorHAnsi"/>
        </w:rPr>
        <w:t xml:space="preserve"> Table.  Experiment 1.  ANOVA mean squares, (r squared), and significance</w:t>
      </w:r>
      <w:r w:rsidR="007F35B0">
        <w:rPr>
          <w:rFonts w:cstheme="minorHAnsi"/>
        </w:rPr>
        <w:t xml:space="preserve"> </w:t>
      </w:r>
      <w:r w:rsidR="00FC1AAC">
        <w:rPr>
          <w:rFonts w:cstheme="minorHAnsi"/>
        </w:rPr>
        <w:t>[*}</w:t>
      </w:r>
      <w:r w:rsidRPr="00992EE3">
        <w:rPr>
          <w:rFonts w:cstheme="minorHAnsi"/>
        </w:rPr>
        <w:t xml:space="preserve"> for each single df contrast across the 7 dependent variables.</w:t>
      </w:r>
    </w:p>
    <w:tbl>
      <w:tblPr>
        <w:tblW w:w="13478" w:type="dxa"/>
        <w:tblInd w:w="-5" w:type="dxa"/>
        <w:tblLook w:val="04A0" w:firstRow="1" w:lastRow="0" w:firstColumn="1" w:lastColumn="0" w:noHBand="0" w:noVBand="1"/>
      </w:tblPr>
      <w:tblGrid>
        <w:gridCol w:w="1350"/>
        <w:gridCol w:w="1620"/>
        <w:gridCol w:w="1800"/>
        <w:gridCol w:w="1710"/>
        <w:gridCol w:w="1710"/>
        <w:gridCol w:w="1710"/>
        <w:gridCol w:w="1800"/>
        <w:gridCol w:w="1778"/>
      </w:tblGrid>
      <w:tr w:rsidR="00992EE3" w:rsidRPr="007B6E11" w14:paraId="5C8BD916" w14:textId="77777777" w:rsidTr="00992EE3">
        <w:trPr>
          <w:trHeight w:val="645"/>
        </w:trPr>
        <w:tc>
          <w:tcPr>
            <w:tcW w:w="135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0FA28FD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803642D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Survival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526EC43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Prime male mass at pupation</w:t>
            </w:r>
          </w:p>
        </w:tc>
        <w:tc>
          <w:tcPr>
            <w:tcW w:w="171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1429EFA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Prime male age at pupation</w:t>
            </w:r>
          </w:p>
        </w:tc>
        <w:tc>
          <w:tcPr>
            <w:tcW w:w="171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3D9D873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Average male mass at pupation</w:t>
            </w:r>
          </w:p>
        </w:tc>
        <w:tc>
          <w:tcPr>
            <w:tcW w:w="171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751A8BD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Prime female mass at pupation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2C34941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Prime female age at pupation</w:t>
            </w:r>
          </w:p>
        </w:tc>
        <w:tc>
          <w:tcPr>
            <w:tcW w:w="177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8DE2059" w14:textId="77777777" w:rsidR="00992EE3" w:rsidRPr="007B6E11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Average female mass at pupation</w:t>
            </w:r>
          </w:p>
        </w:tc>
      </w:tr>
      <w:tr w:rsidR="00992EE3" w:rsidRPr="00992EE3" w14:paraId="6C0D26BB" w14:textId="77777777" w:rsidTr="00992EE3">
        <w:trPr>
          <w:trHeight w:val="405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C140A43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o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DAB46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47F49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0.94 (0.20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7F138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92 (0.00) 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1D179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7.18 (0.16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1F6EE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9.85 (0.26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EF36D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76.33 (0.11) *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18A20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7.62 (0.26) ***</w:t>
            </w:r>
          </w:p>
        </w:tc>
      </w:tr>
      <w:tr w:rsidR="00992EE3" w:rsidRPr="00992EE3" w14:paraId="49EA0BC0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F93D09D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Dens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B6FA7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B3827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1 (0.01) 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A1FEE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57.16 (0.31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BCC9A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22 (0.00) 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91989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9788D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28.21 (0.32) *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6850A0" w14:textId="42B6254C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92EE3" w:rsidRPr="00992EE3" w14:paraId="6BBFF269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2D1A7E2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Aliquo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22487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81 (0.12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43D6E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75 (0.01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9725B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3.79 (0.07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8DDAB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88 (0.02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0D134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84 (0.02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A9281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68.58 (0.10) *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73D50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21 (0.01) **</w:t>
            </w:r>
          </w:p>
        </w:tc>
      </w:tr>
      <w:tr w:rsidR="00992EE3" w:rsidRPr="00992EE3" w14:paraId="6DE22F21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DC39F01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Timesp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B7C2C1" w14:textId="18319F3A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B7345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8.56 (0.34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5FB95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2.50 (0.07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56CA6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3.32 (0.30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9F8BF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0.14 (0.26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C84AB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5.39 (0.01) 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E6D76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2.44 (0.29) ***</w:t>
            </w:r>
          </w:p>
        </w:tc>
      </w:tr>
      <w:tr w:rsidR="00992EE3" w:rsidRPr="00992EE3" w14:paraId="305F2A2B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937057E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DA7A0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8854C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29486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0.10 (0.11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CBB01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7 (0.01) 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30762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313DF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57.94 (0.08) *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22DC0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21 (0.01) **</w:t>
            </w:r>
          </w:p>
        </w:tc>
      </w:tr>
      <w:tr w:rsidR="00992EE3" w:rsidRPr="00992EE3" w14:paraId="6100173B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DE18D9C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027947" w14:textId="7A7FE999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F3904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67 (0.01) 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F3CF5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82 (0.01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64F4C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6 (0.01) 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F190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41391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7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378BE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992EE3" w:rsidRPr="00992EE3" w14:paraId="1C74474F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B88103E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E4044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77 (0.08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83CA0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.79 (0.09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EAC3B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.27 (0.02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63147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.65 (0.08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1573C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.67 (0.03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082D0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B4502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.40 (0.02) ***</w:t>
            </w:r>
          </w:p>
        </w:tc>
      </w:tr>
      <w:tr w:rsidR="00992EE3" w:rsidRPr="00992EE3" w14:paraId="4B25819C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3E05254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D x 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C335E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F8EE5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DD25C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FEFB6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FFED4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3F43A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5.09 (0.01) 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12CBE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992EE3" w:rsidRPr="00992EE3" w14:paraId="2B417C3E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8EA2119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D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04BDB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58 (0.02)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EEABE2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72 (0.03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44E2D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1.62 (0.17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BFB8A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56 (0.06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1C01B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5.21 (0.10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7A868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78.67 (0.11) *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88841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3.87 (0.10) ***</w:t>
            </w:r>
          </w:p>
        </w:tc>
      </w:tr>
      <w:tr w:rsidR="00992EE3" w:rsidRPr="00992EE3" w14:paraId="566941BD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A482E58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A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2694F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2D03D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80 (0.05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F95FF1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85 (0.01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E27EBC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52 (0.06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24D88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.00 (0.03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92770D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.48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EDEB51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4.77 (0.03) ***</w:t>
            </w:r>
          </w:p>
        </w:tc>
      </w:tr>
      <w:tr w:rsidR="00992EE3" w:rsidRPr="00992EE3" w14:paraId="1E24800A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F0BDC29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D x 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09C4F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D6412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8E2D9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77CB15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B6AB4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71 (0.00)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D5F460" w14:textId="3813FB41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2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0CCD1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32 (0.01) ***</w:t>
            </w:r>
          </w:p>
        </w:tc>
      </w:tr>
      <w:tr w:rsidR="00992EE3" w:rsidRPr="00992EE3" w14:paraId="687D9398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950B833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D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B7820D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08 (0.05) 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04FA93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5.19 (0.10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0DA8A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9.75 (0.16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0CD56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7.41 (0.16) 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64BBF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3.89 (0.16) 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8BFF3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37.97 (0.05) *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CAF749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3.62 (0.16) ***</w:t>
            </w:r>
          </w:p>
        </w:tc>
      </w:tr>
      <w:tr w:rsidR="00992EE3" w:rsidRPr="00992EE3" w14:paraId="13ACD4EE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4941386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A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BDC55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483CED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560AE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EDA36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A26B9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79 (0.01)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5D958" w14:textId="033F8D14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4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6FD0E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84 (0.01) **</w:t>
            </w:r>
          </w:p>
        </w:tc>
      </w:tr>
      <w:tr w:rsidR="00992EE3" w:rsidRPr="00992EE3" w14:paraId="5E9D7F98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87160BC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D x A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9907ED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D2040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F2A20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3F5DB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29 (0.01) 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FBB1B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08 (0.01)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DC9636" w14:textId="60C1BB69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2.2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7B7753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36</w:t>
            </w:r>
          </w:p>
        </w:tc>
      </w:tr>
      <w:tr w:rsidR="00992EE3" w:rsidRPr="00992EE3" w14:paraId="55979278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B34DF41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F x D x A x 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65B62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0AB5F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F3817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BBCAE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6359EE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7DD5C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7F16B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53 (0.00) *</w:t>
            </w:r>
          </w:p>
        </w:tc>
      </w:tr>
      <w:tr w:rsidR="00992EE3" w:rsidRPr="00992EE3" w14:paraId="5E5A13F2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2DAE8BA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Residual (df=1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1EE6F6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8F3878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7629E9" w14:textId="072A3D5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32B312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0CBB2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751D64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F544B7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992EE3" w:rsidRPr="00992EE3" w14:paraId="5782D19F" w14:textId="77777777" w:rsidTr="00992EE3">
        <w:trPr>
          <w:trHeight w:val="402"/>
        </w:trPr>
        <w:tc>
          <w:tcPr>
            <w:tcW w:w="135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0BC014F" w14:textId="77777777" w:rsidR="00992EE3" w:rsidRPr="007B6E11" w:rsidRDefault="00992EE3" w:rsidP="00992E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B6E11">
              <w:rPr>
                <w:rFonts w:eastAsia="Times New Roman" w:cstheme="minorHAnsi"/>
                <w:color w:val="000000"/>
              </w:rPr>
              <w:t>Total r squa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8AF7BD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4EBE6F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ECB20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772470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BDD1BA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239BEB" w14:textId="77777777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216DED" w14:textId="6432AD2B" w:rsidR="00992EE3" w:rsidRPr="00992EE3" w:rsidRDefault="00992EE3" w:rsidP="00992E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92EE3">
              <w:rPr>
                <w:rFonts w:eastAsia="Times New Roman" w:cstheme="minorHAnsi"/>
                <w:color w:val="000000"/>
              </w:rPr>
              <w:t>0.9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</w:tbl>
    <w:p w14:paraId="2809379D" w14:textId="1FCABC99" w:rsidR="00992EE3" w:rsidRPr="00992EE3" w:rsidRDefault="00992EE3">
      <w:pPr>
        <w:rPr>
          <w:rFonts w:cstheme="minorHAnsi"/>
        </w:rPr>
      </w:pPr>
      <w:r w:rsidRPr="00992EE3">
        <w:rPr>
          <w:rFonts w:cstheme="minorHAnsi"/>
        </w:rPr>
        <w:t>*** =P&lt;.001, **=P&lt;.01, *=P&lt;.05.</w:t>
      </w:r>
    </w:p>
    <w:sectPr w:rsidR="00992EE3" w:rsidRPr="00992EE3" w:rsidSect="00992E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E3"/>
    <w:rsid w:val="007B6E11"/>
    <w:rsid w:val="007F35B0"/>
    <w:rsid w:val="00806328"/>
    <w:rsid w:val="00992EE3"/>
    <w:rsid w:val="00DE7D6D"/>
    <w:rsid w:val="00F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D3E15"/>
  <w15:chartTrackingRefBased/>
  <w15:docId w15:val="{17F964F4-517A-428C-AB3D-89E86707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7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2:00Z</dcterms:created>
  <dcterms:modified xsi:type="dcterms:W3CDTF">2020-08-21T22:42:00Z</dcterms:modified>
</cp:coreProperties>
</file>